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bundant toxin and peptide/protein families found in cnidarian venoms and their respective InterPro and PFAM accession numbers of their conserved domains.</w:t>
      </w:r>
    </w:p>
    <w:tbl>
      <w:tblPr>
        <w:tblStyle w:val="Table1"/>
        <w:tblW w:w="135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5"/>
        <w:gridCol w:w="1410"/>
        <w:gridCol w:w="1215"/>
        <w:gridCol w:w="9615"/>
        <w:tblGridChange w:id="0">
          <w:tblGrid>
            <w:gridCol w:w="1335"/>
            <w:gridCol w:w="1410"/>
            <w:gridCol w:w="1215"/>
            <w:gridCol w:w="961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2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xin/Peptide Family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ro/PFAM conserved domain and accession number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quence/consensus sequence used to BLAST against genomic databases (parameters: 25% identity, ignore gaps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e-Forming Toxi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noporin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emone cytotox domain - PFAM ID: </w:t>
            </w: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PF0636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XRLILVIILEMDFSILCITTATALFGSPXAKXDNHVKAZXLETLLXRSXKRNSEGPEXPGSLSTNIDTEIQGRQGSSSISAXXEIKGEKRISVSKDXEKKSKSXAXAGAVITAGAXLTXXVLKRKVXVLDALGSLDNPGFTWFGLAXXXVSRKIAIGVDNPESGNYTWTAJNESVYLFRSGTSSGDNVXLPXXVRAMPXGKALLTYGARETKTXGPVATGAVGVLTYYIPDPLRLRRPLRLRIXXXXXGKTLAVMFSVPNXFDNTYNLYSNWWNVKXYXGKXRRYLADXXMYEXLYYXNAGKGXNQAXHPIFKGEXDNGWEHEKBLSPGTRYDLVCCGPSHGYSHEAGRDKPWGHMRPCKVEGYDRGEKGLKYKIYVKRGXMVYTSSGQAKLEIKVXKAXFFSQSPSKSSWWPKESETC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hironex flecker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like toxins (CFX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XLMLXSRLFSLLLLFLFXIXJMTGIASKEXRLXRXKRSAXDTISSGLXSLKXKLDAKKPXGKQLFDXLXEXXXXXXAKPSNDDERAKVXGAXGSVGXALGKFQSGDPAKIASGCLDILXGIASTLXGPYGAKXSAVXSJLSSVXGLFSGTKAEXSVXSVVDKAFXEQRDQELQXALXGAKRXFAVSXAFLDGVRNXTSBLTPTEXSALAANVPVYQXXXFIGMXESRIXXGXPXTXLSEAKRTXXFIXLYLXLCXMRXTLLXDLIXLXXTPGGHSPNIASGIXEVSDLNKEEYXXTFEDFLHXMXXETALXGSYYYPIEHSEQSXKIFKFXXXFGVPYDDXPRXXXTGVYYRFSNRYWPNYSICKESYMGNXMFRGCSXXRYXXLRJXKLXDGYYTIKLXDGXNXYIXKHAQGWXWGTADEDPGEQGXFNFVPLKXXXRGXYMLSTKKWPNYFXYMESSASGYJRSWXXNPXKLGYGX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GHWTLXTXSNPXNXIT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alysi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emone cytotox domain - PFAM ID: 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PF06369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; PFM_parasporin-2-like - CDD: 380792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GNENKTVRXWKCAVENRSTKTLYAXGTTPDGIALNSEGYFGYHSPPITEQYGRPCYKQTGETKITSQDLSAPTDDVLGSSAAINRGDSPITLTFGVEGVFQMGGEFSLTVSVRKSGSSSVESGSMKTVLADIPPQSTGVFVWEKSRGAATGAXGVVHYXYGDKILNJMASIPYDWNLYXAWANXRVSDXKMSSEFXVEGAFKMGGEFSLTXSVGKSGSSSVEKTSTSSVQVTVPPRSKVVVSMVGIMKKEEXFSNLPVTYBGXNGAXYPTRAGNWGTVDGTKFFLTDKSHCLNKTSGVIKGTIDHANVFDVSAEFKVIFSG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mbrane-attack complex/perforin (MACPF) toxi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hd w:fill="ffffff" w:val="clear"/>
              <w:spacing w:after="240"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PF01823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hd w:fill="ffffff" w:val="clear"/>
              <w:spacing w:after="240"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EEVQGLSLNLKAYSMSSILKKNCVNTKPLSKDLVSDFEALDSEITKPWKLSSWKKYKVLLEKYGSHIVKESISGSSIYQYVFAKSSQKFNHRSFTVKACVSLAGPTXVGKLGFSGCTGVSQQEIEQSSSQSMIKKLVVRGGKTETRASLIGELDPDQINKFLIEAETDPSPIQYKFEPIWTILKXRYVGTEHFAKAVNL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zym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spholipase A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F00068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LQFXXMIACXTGRLSXXDYXGYGCWCGLGGKGTPVDDVDRCCYVHDXCYNXIXXGPRPTCSPDKXAXYXKNYXTSKRRGCLKCSXXSXXXCLXWXTSKCXRXJCXCDIXAAKCFARNHFNPLQDKYK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inc Metalloprotease (conserved zinc binding site highlighted in orang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ptidase M10 - PFAM: PF00413; Hemopexin - PFAM: PF00045</w:t>
            </w:r>
          </w:p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FSPSDSVKRKRRYXXXGMYTKXLWNKXXITWXVXNDNNDGISXEXVAXXXXERALXKWSXVTXJRFXERKNLXXVNAXXPDIXXRFGAWRETVLFXRKXHGDXQLMTAYPFDGXGGXVLAHAFYPXXSXTPLXGDVHXDDDXXEVFXIXSNXSGSGKDLFILLWXVV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shd w:fill="ff9900" w:val="clear"/>
                <w:rtl w:val="0"/>
              </w:rPr>
              <w:t xml:space="preserve">HELGHSJGLD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DXRXXXMYXIXSPXYRGXXGLDFXLTXDDIXGAQSLYGXKXXPTXKXPXPXPGNRFDKXXKPXDAXCXXKXGAXXLIKEGNXKRTYVFNXDKXYILNXXDLXVDXGPIXVSSXFXGXXXVDAAFXRQXDXXXXXFSGNSYYVXSXGXDYDXVXGPXXISDGFXGLPANFGDIDAAFCKVWPGNNXXYIFKGXDYWRFYQXXNQNAYQADSGYPRKIRXAWIGXPDXXDAVXXWXNGXXYFFKGSKYYRINKNRDMDDYCFNVEXGYPRXXTEXXLYCX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rotoxins IPR0006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X-III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FAM ID: PF080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KXXCCPCAMCKYXXGCPWGQXXXXXGCSXPKV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ensin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erfamily database ID:SSF57392; PFAM ID: PF079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RGVPCLCDSDGPXVRGNTLSGTVWLXTGGYGXGGCPSGWHKCKSYFGPXIGWC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tassium type 5 neurotox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KRCKGKYQKCTSNSDCCDXKDRAGRRKLRCLTQCDEGGCLKYKQCLFYXGLQ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tassium type 6 neurotox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CKTCSKGRCRPKPNC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nitz-type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FAM ID: PF00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KDCLLPXDVGRCRARFPRYYYNSSSRRCEKFIYGGCGGNANNFHTLEECEKV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k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FAM ID: PF015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KDNFPXSTCXHVKXNGNCRTSQKYRXXNCAKTCGXC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all cysteine rich peptides (SCRiP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GVKFNLCLLLLLXXXXSXQGXXXXKKXDSTDEKXFHGNYRRXXXCDXPXGVCYYIHDRCPPGTPXDCGQXXFGCYLPTNRCC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rripeptide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highlight w:val="white"/>
                <w:rtl w:val="0"/>
              </w:rPr>
              <w:t xml:space="preserve">Millepora alcicorn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zal_2 domain (PFAM ID: PF0764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SILTLSVTIALFGNTASFITRKCQKACPLIYNPVCGSDGVTYPNQCALDVATCESNGKITKVSDGPCSKCQKACPLIYNPVCGSDGVTYGNQCALDVATCKSDGKITKVSDGPCSTL</w:t>
            </w:r>
          </w:p>
        </w:tc>
      </w:tr>
    </w:tbl>
    <w:p w:rsidR="00000000" w:rsidDel="00000000" w:rsidP="00000000" w:rsidRDefault="00000000" w:rsidRPr="00000000" w14:paraId="00000042">
      <w:pPr>
        <w:spacing w:after="160"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16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hylogenetics</w:t>
      </w:r>
    </w:p>
    <w:p w:rsidR="00000000" w:rsidDel="00000000" w:rsidP="00000000" w:rsidRDefault="00000000" w:rsidRPr="00000000" w14:paraId="00000044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ctinoporin tree</w:t>
      </w:r>
    </w:p>
    <w:p w:rsidR="00000000" w:rsidDel="00000000" w:rsidP="00000000" w:rsidRDefault="00000000" w:rsidRPr="00000000" w14:paraId="00000045">
      <w:pPr>
        <w:spacing w:after="16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tinoporins discovered in the genomes of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cropor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orit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ecies and the transcriptom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lamellos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were aligned with previously discovered scleractinian (Ben-Ari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018) and anthozoan (Frazão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012) actinoporins, in addition to related sister cytolysin proteins from the same superfamily (e.g., hydralysins; She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005a, b) and tereporins (Gorso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015), using MUSCLE in Geneious Prime (version 2024.0.7). Alignments were then manually edited and trimmed to the anemone cytotox domain (PFAM ID: PF06369), resulting in an alignment of 94 sequences and 582 aa (amino acids) in length. The alignment was submitted to IQ-tre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Trifinopoulo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, 2016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 obtain the correct model of amino acid evolution. Using the corrected Akaike information criterion (AICc), the best-fit model of evolution was WAG+G4 with a log-likelihood score of -15500.97. Once this model was obtained, maximum likelihood trees were generated in IQ-tree using 1000 ultrafast bootstrap replicates and represented as SH-aLRT support (%). The actinoporin tre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was rooted with the plant bryoporin Physcomitrin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Physcomitrium paten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(AAV65396), which is related to actinoporins (Š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linc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022). Trees were edited and visualised in Interactive Tree of Life (iTOL; version 6; Letunic &amp; Bork, 2024).</w:t>
      </w:r>
    </w:p>
    <w:p w:rsidR="00000000" w:rsidDel="00000000" w:rsidP="00000000" w:rsidRDefault="00000000" w:rsidRPr="00000000" w14:paraId="00000046">
      <w:pPr>
        <w:spacing w:after="160" w:line="36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16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MAC-PF tree</w:t>
      </w:r>
    </w:p>
    <w:p w:rsidR="00000000" w:rsidDel="00000000" w:rsidP="00000000" w:rsidRDefault="00000000" w:rsidRPr="00000000" w14:paraId="00000048">
      <w:pPr>
        <w:spacing w:after="16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constructed a MAC-PF tree separately from the actinoporin tree due to the large number of putative MAC-PF’s found in this study. However, we did include several confirmed anemone actinoporins in th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C-PF tre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s MAC-PF’s and actinoporins are distantly related and share structural similarity, forming distinct sister clades to one another (Frazão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012). Thus, we included a subset of actinoporins from Frazão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2012) to create the correct tree topology: RTX-A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eteractis crisp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P58691); Tenebrosin C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ctinia tenebros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P30833); and PSTX-20a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hyllodiscus semon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P0DL55). Alignments were generated using MUSCLE in Geneious Prime (version 2024.0.7). Alignments were then manually edited and trimmed to the MACPF domain (PFAM ID: PF01823), resulting in an alignment of 72 sequences and 269 aa in length. We removed nine of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lamellos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utative MAC-PF sequences as they did not contain the MAC-PF domain (PFAM ID: PF01823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and they aligned with confirmed MAC-PF’s downstream from the MAC-PF domain, emphasising that they are likely partial sequences. Furthermore, these putative partial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lamellos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C-PF’s did not group with any other MAC-PF’s or actinoporins in the MAC-PF tree, disrupting the tree topology. The final alignment was submitted to IQ-tree (Trifinopoulo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016) to obtain the correct model of amino acid evolution. Using the corrected Akaike information criterion (AICc), the best-fit model of evolution was WAG+G4 with a log-likelihood score of </w:t>
      </w:r>
      <w:r w:rsidDel="00000000" w:rsidR="00000000" w:rsidRPr="00000000">
        <w:rPr>
          <w:rFonts w:ascii="Roboto" w:cs="Roboto" w:eastAsia="Roboto" w:hAnsi="Roboto"/>
          <w:color w:val="212121"/>
          <w:sz w:val="18"/>
          <w:szCs w:val="18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10208.8217. Once this model was obtained, maximum likelihood trees were generated in IQ-tree using 1000 ultrafast bootstrap replicates and represented as SH-aLRT support (%). We rooted the tree with the same protein as the actinoporin tree - plant bryoporin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hyscomitrium paten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AAV65396). Trees were edited and visualised in Interactive Tree of Life (iTOL; version 6; Letunic &amp; Bork, 2024).</w:t>
      </w:r>
    </w:p>
    <w:p w:rsidR="00000000" w:rsidDel="00000000" w:rsidP="00000000" w:rsidRDefault="00000000" w:rsidRPr="00000000" w14:paraId="00000049">
      <w:pPr>
        <w:spacing w:after="16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after="16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CFX tree</w:t>
      </w:r>
    </w:p>
    <w:p w:rsidR="00000000" w:rsidDel="00000000" w:rsidP="00000000" w:rsidRDefault="00000000" w:rsidRPr="00000000" w14:paraId="0000004B">
      <w:pPr>
        <w:spacing w:after="16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CFXs retrieved from custom BLAST and discovery bioinformatics wer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igned using MUSCLE with 71 jellyfish toxins (JFTs) and their homologs, including CFXs, retrieved from Klomp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2021). Alignments were then manually edited and trimmed. As the CFXs had no conserved domains, the alignment was trimmed to an area showing the most conserved residues across species, resulting in a consensus alignment of 118 sequences and 594 aa in length. The alignment was submitted to IQ-tre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Trifinopoulo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, 2016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 obtain the correct model of amino acid evolution. Using the corrected Akaike information criterion (AICc), the best-fit model of evolution was LG+F+G4 with a log-likelihood score of 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-28977.4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Once this model was obtained, maximum likelihood trees were generated in IQ-tree using 1000 ultrafast bootstrap replicates and represented as SH-aLRT support (%). We rooted the tree using the bacterial cry-like toxin Cry2Aa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acillus thuringien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bsp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kurstak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P0A377) to root the CFX tree a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FX’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structural homology to insecticidal Cry-like toxins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inkma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2014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lomp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t al.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021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16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after="16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CRiPS tree</w:t>
      </w:r>
    </w:p>
    <w:p w:rsidR="00000000" w:rsidDel="00000000" w:rsidP="00000000" w:rsidRDefault="00000000" w:rsidRPr="00000000" w14:paraId="0000004E">
      <w:pPr>
        <w:spacing w:after="160" w:line="36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A SCRiPS tree was constructed based on recent data published by Barroso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, (2024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dividing scleractinian SCRiPS into four phylogenetically distinct clade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SCRiP-α, SCRiP-β, SCRiP-ϒ and SCRiP-δ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We extracted several protein candidates for each SCRiP clade from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Barroso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, (2024) t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ign with our putative SCRiPS hits resulting in a consensus alignment of 128 sequences and 156 aa in length. The alignment was submitted to IQ-tre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Trifinopoulo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, 2016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 obtain the correct model of amino acid evolution. Using the corrected Akaike information criterion (AICc), the best-fit model of evolution was PMB with a log-likelihood score of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 -7416.13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Once this model was obtained, maximum likelihood trees were generated in IQ-tree using 1000 ultrafast bootstrap replicates and represented as SH-aLRT support (%). The tree was rooted with a SCRiP from the octocoral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cleronephthya gracillim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GJHC01022697.1.p2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Barroso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highlight w:val="white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, 2024). </w:t>
      </w:r>
    </w:p>
    <w:p w:rsidR="00000000" w:rsidDel="00000000" w:rsidP="00000000" w:rsidRDefault="00000000" w:rsidRPr="00000000" w14:paraId="0000004F">
      <w:pPr>
        <w:spacing w:after="160" w:line="36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after="16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References</w:t>
      </w:r>
    </w:p>
    <w:p w:rsidR="00000000" w:rsidDel="00000000" w:rsidP="00000000" w:rsidRDefault="00000000" w:rsidRPr="00000000" w14:paraId="00000051">
      <w:pPr>
        <w:spacing w:line="240" w:lineRule="auto"/>
        <w:ind w:hanging="48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Barroso, R.A., Ramos, L., Moreno, H. and Antunes, A., 2024. Evolutionary Analysis of Cnidaria Small Cysteine-Rich Proteins (SCRiPs), an Enigmatic Neurotoxin Family from Stony Corals and Sea Anemones (Anthozoa: Hexacorallia)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Toxins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16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(2), 7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  <w:color w:val="222222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Ben-Ari, H., Paz, M. and Sher, D. (2018) The chemical armament of reef-building corals: inter-and intra-specific variation and the identification of an unusual actinoporin in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Stylophora pistilata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Scientific reports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8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(1), p.251.</w:t>
      </w:r>
    </w:p>
    <w:p w:rsidR="00000000" w:rsidDel="00000000" w:rsidP="00000000" w:rsidRDefault="00000000" w:rsidRPr="00000000" w14:paraId="00000053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Brinkman, D.L., Konstantakopoulos, N., McInerney, B.V., Mulvenna, J., Seymour, J.E., Isbister, G.K. and Hodgson, W.C. (2014)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Chironex fleckeri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 (box jellyfish) venom proteins: expansion of a cnidarian toxin family that elicits variable cytolytic and cardiovascular effects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Journal of Biological Chemistry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rtl w:val="0"/>
        </w:rPr>
        <w:t xml:space="preserve">289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(8), 4798-481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  <w:color w:val="4472c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rtl w:val="0"/>
        </w:rPr>
        <w:t xml:space="preserve">Frazão B, Vasconcelos V, Antunes A. (2012) Sea anemone (Cnidaria, Anthozoa, Actiniaria) toxins: an overview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rtl w:val="0"/>
        </w:rPr>
        <w:t xml:space="preserve">Marine Drugs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rtl w:val="0"/>
        </w:rPr>
        <w:t xml:space="preserve">(8),1812-185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  <w:color w:val="2222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Gorson, J., Ramrattan, G., Verdes, A., Wright, E.M., Kantor, Y., Rajaram Srinivasan, R., Musunuri, R., Packer, D., Albano, G., Qiu, W.G. and Holford, M., 2015. Molecular diversity and gene evolution of the venom arsenal of terebridae predatory marine snails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highlight w:val="white"/>
          <w:rtl w:val="0"/>
        </w:rPr>
        <w:t xml:space="preserve">Genome Biology and Evolution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highlight w:val="white"/>
          <w:rtl w:val="0"/>
        </w:rPr>
        <w:t xml:space="preserve">7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(6), 1761-1778.</w:t>
      </w:r>
    </w:p>
    <w:p w:rsidR="00000000" w:rsidDel="00000000" w:rsidP="00000000" w:rsidRDefault="00000000" w:rsidRPr="00000000" w14:paraId="00000056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  <w:color w:val="222222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Klompen, A.M., Kayal, E., Collins, A.G. and Cartwright, P. (2021) Phylogenetic and selection analysis of an expanded family of putatively pore-forming jellyfish toxins (Cnidaria: Medusozoa)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Genome Biology and Evolution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13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(6), p.evab081.</w:t>
      </w:r>
    </w:p>
    <w:p w:rsidR="00000000" w:rsidDel="00000000" w:rsidP="00000000" w:rsidRDefault="00000000" w:rsidRPr="00000000" w14:paraId="00000057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tunic I and Bork P (2024) Interactive Tree of Life (iTOL) v6: recent updates to the phylogenetic tree display and annotation tool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ucleic Acids Research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5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color w:val="2a2a2a"/>
          <w:rtl w:val="0"/>
        </w:rPr>
        <w:t xml:space="preserve">W1), W78–W82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58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  <w:color w:val="2222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Mason, B., Cooke, I., Moya, A., Augustin, R., Lin, M.F., Satoh, N., Bosch, T.C., Bourne, D.G., Hayward, D.C., Andrade, N. and Foret, S. (2021) AmAMP1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highlight w:val="white"/>
          <w:rtl w:val="0"/>
        </w:rPr>
        <w:t xml:space="preserve">Acropora millepora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 and damicornin define a family of coral-specific antimicrobial peptides related to the Shk toxins of sea anemones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highlight w:val="white"/>
          <w:rtl w:val="0"/>
        </w:rPr>
        <w:t xml:space="preserve">Developmental &amp; Comparative Immunology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highlight w:val="white"/>
          <w:rtl w:val="0"/>
        </w:rPr>
        <w:t xml:space="preserve">114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, 103866.</w:t>
      </w:r>
    </w:p>
    <w:p w:rsidR="00000000" w:rsidDel="00000000" w:rsidP="00000000" w:rsidRDefault="00000000" w:rsidRPr="00000000" w14:paraId="00000059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Sher, D., Fishman, Y., Zhang, M., Lebendiker, M., Gaathon, A., Mancheno, J.M. and Zlotkin, E. (2005a) Hydralysins, a new category of β-pore-forming toxins in cnidaria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Journal of Biological Chemistry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280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(24), 22847-2285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er, D., Knebel, A., Bsor, T., Nesher, N., Tal, T., Morgenstern, D., Cohen, E., Fishman, Y. and Zlotkin, E. (2005b) Toxic polypeptides of the hydra—a bioinformatic approach to cnidarian allomones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Toxic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4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7), 865-879.</w:t>
      </w:r>
    </w:p>
    <w:p w:rsidR="00000000" w:rsidDel="00000000" w:rsidP="00000000" w:rsidRDefault="00000000" w:rsidRPr="00000000" w14:paraId="0000005B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Šolinc, G., Švigelj, T., Omersa, N., Snoj, T., Pirc, K., Žnidaršič, N., Yamaji-Hasegawa, A., Kobayashi, T., Anderluh, G. and Podobnik, M. (2022) Pore-forming moss protein bryoporin is structurally and mechanistically related to actinoporins from evolutionarily distant cnidarians. </w:t>
      </w:r>
      <w:r w:rsidDel="00000000" w:rsidR="00000000" w:rsidRPr="00000000">
        <w:rPr>
          <w:rFonts w:ascii="Times New Roman" w:cs="Times New Roman" w:eastAsia="Times New Roman" w:hAnsi="Times New Roman"/>
          <w:i w:val="1"/>
          <w:highlight w:val="white"/>
          <w:rtl w:val="0"/>
        </w:rPr>
        <w:t xml:space="preserve">Journal of Biological Chemistry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highlight w:val="white"/>
          <w:rtl w:val="0"/>
        </w:rPr>
        <w:t xml:space="preserve">298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(10).</w:t>
      </w:r>
    </w:p>
    <w:p w:rsidR="00000000" w:rsidDel="00000000" w:rsidP="00000000" w:rsidRDefault="00000000" w:rsidRPr="00000000" w14:paraId="0000005C">
      <w:pPr>
        <w:spacing w:line="259" w:lineRule="auto"/>
        <w:ind w:hanging="48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Trifinopoulos, J., Nguyen, L.T., von Haeseler, A. and Minh, B.Q., 2016. W-IQ-TREE: a fast online phylogenetic tool for maximum likelihood analysis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Nucleic acids research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rtl w:val="0"/>
        </w:rPr>
        <w:t xml:space="preserve">44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rtl w:val="0"/>
        </w:rPr>
        <w:t xml:space="preserve">(W1), W232-W235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ww.ebi.ac.uk/interpro/entry/pfam/PF06369/" TargetMode="External"/><Relationship Id="rId7" Type="http://schemas.openxmlformats.org/officeDocument/2006/relationships/hyperlink" Target="https://www.ebi.ac.uk/interpro/entry/pfam/PF06369/" TargetMode="External"/><Relationship Id="rId8" Type="http://schemas.openxmlformats.org/officeDocument/2006/relationships/hyperlink" Target="https://www.ebi.ac.uk/interpro/entry/pfam/PF01823/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